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:  SiRNA sequence of Ccna2 and Eef2k used in the experimen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3331"/>
        <w:gridCol w:w="3417"/>
      </w:tblGrid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RNA sense sequence</w:t>
            </w:r>
            <w:r>
              <w:rPr/>
              <w:t>（</w:t>
            </w:r>
            <w:r>
              <w:rPr/>
              <w:t>5'-3'</w:t>
            </w:r>
            <w:r>
              <w:rPr/>
              <w:t>）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RNA antisense sequence</w:t>
            </w:r>
            <w:r>
              <w:rPr/>
              <w:t>（</w:t>
            </w:r>
            <w:r>
              <w:rPr/>
              <w:t>5'-3'</w:t>
            </w:r>
            <w:r>
              <w:rPr/>
              <w:t>）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a2-mus-1059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UGCACCAACAGUAAAUT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UUACUGUUGGUGCAGCCTT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a2-mus-80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UGGGAGAAGAAUAUAAAT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UUAUAUUCUUCUCCCACCTT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na2-mus-1270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CAACAGACUGGAUAUAT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AUAUCCAGUCUGUUGUGCTT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2k-mus-2437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AAUGGAAGCCAUGAAT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UCAUGGCUUCCAUUGCUGTT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2k-mus-104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GUACAUCAAGUACAAT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UGUACUUGAUGUACUUGCTT</w:t>
            </w:r>
          </w:p>
        </w:tc>
      </w:tr>
      <w:tr>
        <w:trPr/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2k-mus-95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GCAGGUGGAUAUCAUTT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GAUAUCCACCUGCUUG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Times New Roman" w:hAnsi="Times New Roman" w:eastAsia="宋体;SimSun" w:cs="Times New Roman"/>
      <w:szCs w:val="24"/>
      <w:lang w:val="en-US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4:12:00Z</dcterms:created>
  <dc:creator>a</dc:creator>
  <dc:description/>
  <cp:keywords/>
  <dc:language>en-US</dc:language>
  <cp:lastModifiedBy>webuser</cp:lastModifiedBy>
  <dcterms:modified xsi:type="dcterms:W3CDTF">2016-01-13T11:15:00Z</dcterms:modified>
  <cp:revision>6</cp:revision>
  <dc:subject/>
  <dc:title/>
</cp:coreProperties>
</file>